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5FE9616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2D09AFE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7D6C351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D81A34">
              <w:rPr>
                <w:szCs w:val="24"/>
              </w:rPr>
              <w:t>8</w:t>
            </w:r>
            <w:r>
              <w:rPr>
                <w:szCs w:val="24"/>
              </w:rPr>
              <w:t>-1</w:t>
            </w:r>
            <w:r w:rsidR="00D81A34">
              <w:rPr>
                <w:szCs w:val="24"/>
              </w:rPr>
              <w:t>9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50FA103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D81A34">
              <w:rPr>
                <w:szCs w:val="24"/>
              </w:rPr>
              <w:t>8-19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3A0DED5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18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6CE876E7" w:rsidR="00C9152A" w:rsidRPr="00A95D8C" w:rsidRDefault="00D81A3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A7F9F53" w:rsidR="00C9152A" w:rsidRPr="00A95D8C" w:rsidRDefault="00013787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177363D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6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56885D2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5E2A3F4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D81A34">
              <w:rPr>
                <w:szCs w:val="24"/>
              </w:rPr>
              <w:t>9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2B8993C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8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7A2AA47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EDB8B95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786A57A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122327E5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38704B3" w:rsidR="00C9152A" w:rsidRPr="00A95D8C" w:rsidRDefault="009D3AF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</w:t>
            </w:r>
            <w:r w:rsidR="009A729C">
              <w:rPr>
                <w:szCs w:val="24"/>
              </w:rPr>
              <w:t>10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DCC1687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4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989082C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  <w:r w:rsidR="00FB7CB1">
              <w:rPr>
                <w:szCs w:val="24"/>
              </w:rPr>
              <w:t>-15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90B2C44" w:rsidR="00C9152A" w:rsidRPr="00A95D8C" w:rsidRDefault="00FB7C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</w:t>
            </w:r>
            <w:r w:rsidR="009A729C">
              <w:rPr>
                <w:szCs w:val="24"/>
              </w:rPr>
              <w:t>8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6CAE13F4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  <w:r w:rsidR="00DE143A">
              <w:rPr>
                <w:szCs w:val="24"/>
              </w:rPr>
              <w:t>-15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6D405D04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93D5983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19FE88F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9D1BC81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E3983D8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E673EDC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  <w:r w:rsidR="0095533F">
              <w:rPr>
                <w:szCs w:val="24"/>
              </w:rPr>
              <w:t>,</w:t>
            </w:r>
            <w:r>
              <w:rPr>
                <w:szCs w:val="24"/>
              </w:rPr>
              <w:t xml:space="preserve"> 1</w:t>
            </w:r>
            <w:r w:rsidR="0095533F">
              <w:rPr>
                <w:szCs w:val="24"/>
              </w:rPr>
              <w:t>9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9E379DB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95533F">
              <w:rPr>
                <w:szCs w:val="24"/>
              </w:rPr>
              <w:t>8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6C68AAB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95533F">
              <w:rPr>
                <w:szCs w:val="24"/>
              </w:rPr>
              <w:t>8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9C2A03B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95533F">
              <w:rPr>
                <w:szCs w:val="24"/>
              </w:rPr>
              <w:t>8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A89D6AA" w:rsidR="00C9152A" w:rsidRPr="00A95D8C" w:rsidRDefault="009A729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95533F">
              <w:rPr>
                <w:szCs w:val="24"/>
              </w:rPr>
              <w:t>8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4FD32CA" w:rsidR="00D86B53" w:rsidRPr="00A95D8C" w:rsidRDefault="009A729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95533F">
              <w:rPr>
                <w:szCs w:val="24"/>
              </w:rPr>
              <w:t>9</w:t>
            </w:r>
            <w:r>
              <w:rPr>
                <w:szCs w:val="24"/>
              </w:rPr>
              <w:t>-2</w:t>
            </w:r>
            <w:r w:rsidR="0095533F">
              <w:rPr>
                <w:szCs w:val="24"/>
              </w:rPr>
              <w:t>2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409252F6" w:rsidR="00D86B53" w:rsidRPr="00A95D8C" w:rsidRDefault="0095533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8859091" w:rsidR="00D86B53" w:rsidRPr="00A95D8C" w:rsidRDefault="009A729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  <w:r w:rsidR="0095533F">
              <w:rPr>
                <w:szCs w:val="24"/>
              </w:rPr>
              <w:t>-17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4A69652" w:rsidR="00D86B53" w:rsidRPr="00A95D8C" w:rsidRDefault="009A729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707E56A" w:rsidR="00D86B53" w:rsidRPr="00A95D8C" w:rsidRDefault="0095533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-17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4F8EC13" w:rsidR="00D86B53" w:rsidRPr="00A95D8C" w:rsidRDefault="009A729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95533F">
              <w:rPr>
                <w:szCs w:val="24"/>
              </w:rPr>
              <w:t>6-17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C856334" w:rsidR="00D86B53" w:rsidRPr="00A95D8C" w:rsidRDefault="009A729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</w:t>
            </w:r>
            <w:r w:rsidR="00B01B15">
              <w:rPr>
                <w:szCs w:val="24"/>
              </w:rPr>
              <w:t>-2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143B949D" w:rsidR="00D86B53" w:rsidRDefault="00B01B1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-21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3F06C4F" w:rsidR="00D86B53" w:rsidRPr="00A95D8C" w:rsidRDefault="009A729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71A946B" w:rsidR="00D86B53" w:rsidRPr="00A95D8C" w:rsidRDefault="009A729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4CC112E4" w:rsidR="00D86B53" w:rsidRPr="00013787" w:rsidRDefault="009A729C" w:rsidP="00D86B5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013787">
              <w:rPr>
                <w:bCs/>
                <w:szCs w:val="24"/>
              </w:rPr>
              <w:t>2</w:t>
            </w:r>
            <w:r w:rsidR="00B01B15" w:rsidRPr="00013787">
              <w:rPr>
                <w:bCs/>
                <w:szCs w:val="24"/>
              </w:rPr>
              <w:t>2-23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219A40F" w:rsidR="00D86B53" w:rsidRPr="00A95D8C" w:rsidRDefault="009A729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13787"/>
    <w:rsid w:val="00037A72"/>
    <w:rsid w:val="00141134"/>
    <w:rsid w:val="001D66E4"/>
    <w:rsid w:val="003734CC"/>
    <w:rsid w:val="006113B4"/>
    <w:rsid w:val="00715DC2"/>
    <w:rsid w:val="00717D29"/>
    <w:rsid w:val="0076583E"/>
    <w:rsid w:val="007D4228"/>
    <w:rsid w:val="008D33E9"/>
    <w:rsid w:val="0095533F"/>
    <w:rsid w:val="009A729C"/>
    <w:rsid w:val="009D3AF8"/>
    <w:rsid w:val="00B01B15"/>
    <w:rsid w:val="00C9152A"/>
    <w:rsid w:val="00CE75C4"/>
    <w:rsid w:val="00CF759C"/>
    <w:rsid w:val="00D81A34"/>
    <w:rsid w:val="00D86B53"/>
    <w:rsid w:val="00DB5D01"/>
    <w:rsid w:val="00DE143A"/>
    <w:rsid w:val="00E317B9"/>
    <w:rsid w:val="00E72327"/>
    <w:rsid w:val="00F3689F"/>
    <w:rsid w:val="00FB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1025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HU Zhichao</cp:lastModifiedBy>
  <cp:revision>14</cp:revision>
  <dcterms:created xsi:type="dcterms:W3CDTF">2025-03-15T22:59:00Z</dcterms:created>
  <dcterms:modified xsi:type="dcterms:W3CDTF">2026-01-0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